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FD9" w:rsidRPr="005C5AF7" w:rsidRDefault="004D1FD9" w:rsidP="004D1FD9">
      <w:pPr>
        <w:spacing w:after="120" w:line="480" w:lineRule="auto"/>
        <w:outlineLvl w:val="0"/>
        <w:rPr>
          <w:rFonts w:cs="Calibri"/>
          <w:b/>
          <w:bCs/>
          <w:sz w:val="24"/>
          <w:szCs w:val="24"/>
          <w:lang w:eastAsia="en-GB"/>
        </w:rPr>
      </w:pPr>
      <w:bookmarkStart w:id="0" w:name="_GoBack"/>
      <w:bookmarkEnd w:id="0"/>
      <w:r>
        <w:rPr>
          <w:rFonts w:cs="Calibri"/>
          <w:b/>
          <w:bCs/>
          <w:sz w:val="24"/>
          <w:szCs w:val="24"/>
        </w:rPr>
        <w:t>Additional file 7</w:t>
      </w:r>
      <w:r w:rsidRPr="005C5AF7">
        <w:rPr>
          <w:rFonts w:cs="Calibri"/>
          <w:b/>
          <w:bCs/>
          <w:sz w:val="24"/>
          <w:szCs w:val="24"/>
        </w:rPr>
        <w:t>. Primers used for qPCR.</w:t>
      </w:r>
    </w:p>
    <w:tbl>
      <w:tblPr>
        <w:tblW w:w="9002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3474"/>
        <w:gridCol w:w="2977"/>
        <w:gridCol w:w="1417"/>
      </w:tblGrid>
      <w:tr w:rsidR="004D1FD9" w:rsidRPr="00B71B60" w:rsidTr="00520460">
        <w:trPr>
          <w:trHeight w:hRule="exact" w:val="567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ene</w:t>
            </w:r>
          </w:p>
        </w:tc>
        <w:tc>
          <w:tcPr>
            <w:tcW w:w="3474" w:type="dxa"/>
            <w:tcBorders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Forward primer (5'-3'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Reverse primer (5'-3'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mplification</w:t>
            </w:r>
          </w:p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fficiency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acbp-3</w:t>
            </w:r>
          </w:p>
        </w:tc>
        <w:tc>
          <w:tcPr>
            <w:tcW w:w="3474" w:type="dxa"/>
            <w:tcBorders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GACAAAATCGCCGAGGAAC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CTTTCCAATGAGAGCGAGGT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8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acs-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CAGGAGTTGGACACAT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AGAGTAGACCCAGGCT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3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atgl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TTTACCACGCTGGAGT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ATGAGACCACAGGCAACG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9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dc-4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TGCTGGACAGGAAGATTA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TCGGACATTCTCGAATGAA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3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tl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GTCGTTCATGCCAAGG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GGTGTCTGTTTTCCGA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5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tl-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TACAGTCGGTGGTGAGAG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ATCCCAGTTTCCCTCCT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4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tl-3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AGGTGGTGGTGCTCATG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GTGTCTGTTTTCCGAC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8E66DF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</w:pPr>
            <w:r w:rsidRPr="008E66DF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  <w:t>C07E3.9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CGAGACTGAAGGCTCTC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ATCCACCGATTCCACA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8E66DF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</w:pPr>
            <w:r w:rsidRPr="008E66DF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  <w:t>C03H5.4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TTTGGGGTTTTTGCTGC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CAATAACACCCGTAGCCG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0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8E66DF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  <w:t>D1054.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GTCGTTTAGTGGTTCGG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CAGATGCACCAGCAAAT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1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8E66DF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ech-1.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TCGAGCTGAGCCAGAAAC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CAGCAATGCGGTAGTGA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7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at-5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ACCTCCCCTTGGTCGGAA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GCAGTAACGGAAGAGG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5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at-6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GATGGCTTCTTGTGCGT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AAGACGAGAACTGGGT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at-7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CAAGGCAACCACACCAA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CCACTTGTGATGGCAA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1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gt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TGTGCCCAGAGTCTCCA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GGTGTCACGGAGCTTT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4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gcs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GTGAATGCGATGCTTG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GATGAGACCTCCGTAAG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gpdh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ACTGGGGATCAGCCAT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GAGAGGTCTCCTGGTTT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gst-4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TGATGCTCGTGCTCTTG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AGTCGTTGGCTTCAGC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8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osl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GGAGGCGGTTATGTAGCA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ACAGAGACGACTGGGCAA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6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TTGACGTTGCCCCACTT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GTTGTGAAGGTCTGAG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4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TCGGAAGCAACCAAGA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GTTCTCCTTGTCCTCCC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5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6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AAGCTCACCAGAGCCAA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CGATTTGGGAGGACTTG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16.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ATGTTGGTGCAGTTGCTT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CTCTTCGACGATTGCCTG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16.4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CGTATTGGAGAAATGCT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AGACATCGAGTTGAACCGA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9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60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GCGTGGAGATCAAACA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CTTGGCGAGACGCTCA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6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sp-70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GAACTCCGAAGGGAACAA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30488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GGATTACGAGCGGCTTGA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7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xk-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GCCAGAATTGCCGAATG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GCTCCAGTTCCATCAA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3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bp-5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GTGTGCTGCAAAACCA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GTCGAATTCCACTCCCA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1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bp-7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GAAGTTGGTCCAAACC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TTCAAATGAGCAGCAGC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bp-8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CGATCCTACAACACTTTGG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AGTTTTCCGTTTTCGAGC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5</w:t>
            </w:r>
          </w:p>
        </w:tc>
      </w:tr>
      <w:tr w:rsidR="004D1FD9" w:rsidRPr="00B71B60" w:rsidTr="00520460">
        <w:trPr>
          <w:cantSplit/>
          <w:trHeight w:hRule="exact" w:val="369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dh-1</w:t>
            </w:r>
          </w:p>
        </w:tc>
        <w:tc>
          <w:tcPr>
            <w:tcW w:w="347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TCCAGTGTTGCTGTGTGGT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D1FD9" w:rsidRPr="0030488B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AD674F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CTCCCAGTGTTCGTTGTC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84</w:t>
            </w:r>
          </w:p>
        </w:tc>
      </w:tr>
      <w:tr w:rsidR="004D1FD9" w:rsidRPr="00B71B60" w:rsidTr="00520460">
        <w:trPr>
          <w:trHeight w:hRule="exact"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Gene</w:t>
            </w:r>
          </w:p>
        </w:tc>
        <w:tc>
          <w:tcPr>
            <w:tcW w:w="3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Forward primer (5'-3'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Reverse primer (5'-3'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mplification</w:t>
            </w:r>
          </w:p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B71B6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efficiency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lipl-4</w:t>
            </w:r>
          </w:p>
        </w:tc>
        <w:tc>
          <w:tcPr>
            <w:tcW w:w="347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TCATCGAGCAATGTGATGG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AGGAGGTAGCTTTTGCCC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8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nhr-57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CGACTCTGTGTGGAGT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CCCGTAGTTTGTGGCTCT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0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nlp-29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TGCCAGCGCACAA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CTTTCCCCATCCTCCATACA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3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ck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GAACCATCAACCTGGA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GTGTCGAGGAAGTGTC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fk-1.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ATGGTCCGTGTGCCACT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TCTGGAAACTGCGTCCA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2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yk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AAAGAAGCCGAAGCAGCA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ATGTGGCAGCGATAGCA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6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yk-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TGTGCAACCCAGATGCT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CCATCCAAGACAGCGTTT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1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od-1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CCGTCACGTAGGCGATCT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CGACAGTGTTTGGACCG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5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od-2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TCTTCAGCCAGCTCTCA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GTTCTCCTCCGTCCTT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1.04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od-3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GGAGCACGCCTACTAC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GCATTGGCAAATCTCTCG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8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od-4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CACCAGATGACTCGAA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TGAGGCAAGAGAGTCGGAAA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5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od-5</w:t>
            </w:r>
          </w:p>
        </w:tc>
        <w:tc>
          <w:tcPr>
            <w:tcW w:w="3474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AAGCCGAAGGTGAAGAGAC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CAGACGTACATCCATCGG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5</w:t>
            </w:r>
          </w:p>
        </w:tc>
      </w:tr>
      <w:tr w:rsidR="004D1FD9" w:rsidRPr="00B71B60" w:rsidTr="00520460">
        <w:trPr>
          <w:trHeight w:hRule="exact" w:val="369"/>
        </w:trPr>
        <w:tc>
          <w:tcPr>
            <w:tcW w:w="1134" w:type="dxa"/>
            <w:tcBorders>
              <w:top w:val="nil"/>
            </w:tcBorders>
            <w:noWrap/>
            <w:vAlign w:val="center"/>
          </w:tcPr>
          <w:p w:rsidR="004D1FD9" w:rsidRPr="0090120C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  <w:lang w:eastAsia="pt-PT"/>
              </w:rPr>
              <w:t>Y45F10D.4</w:t>
            </w:r>
          </w:p>
        </w:tc>
        <w:tc>
          <w:tcPr>
            <w:tcW w:w="3474" w:type="dxa"/>
            <w:tcBorders>
              <w:top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CGCTTCAAATCAGTTCAGC</w:t>
            </w:r>
          </w:p>
        </w:tc>
        <w:tc>
          <w:tcPr>
            <w:tcW w:w="2977" w:type="dxa"/>
            <w:tcBorders>
              <w:top w:val="nil"/>
            </w:tcBorders>
            <w:noWrap/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 w:rsidRPr="007E4EAB"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  <w:t>GTTCTTGTCAAGTGATCCGAC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4D1FD9" w:rsidRPr="00B71B60" w:rsidRDefault="004D1FD9" w:rsidP="005204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pt-PT"/>
              </w:rPr>
              <w:t>0.94</w:t>
            </w:r>
          </w:p>
        </w:tc>
      </w:tr>
    </w:tbl>
    <w:p w:rsidR="0048728D" w:rsidRDefault="0048728D"/>
    <w:sectPr w:rsidR="0048728D" w:rsidSect="004D1FD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5389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616" w:rsidRDefault="004D1F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2616" w:rsidRDefault="004D1FD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FD9"/>
    <w:rsid w:val="0048728D"/>
    <w:rsid w:val="004D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539ED-FBDF-41D1-BFB0-88E2938CF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FD9"/>
  </w:style>
  <w:style w:type="paragraph" w:styleId="Heading1">
    <w:name w:val="heading 1"/>
    <w:basedOn w:val="Normal"/>
    <w:link w:val="Heading1Char"/>
    <w:uiPriority w:val="9"/>
    <w:qFormat/>
    <w:rsid w:val="004D1FD9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FD9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4D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FD9"/>
  </w:style>
  <w:style w:type="character" w:styleId="LineNumber">
    <w:name w:val="line number"/>
    <w:basedOn w:val="DefaultParagraphFont"/>
    <w:uiPriority w:val="99"/>
    <w:semiHidden/>
    <w:unhideWhenUsed/>
    <w:rsid w:val="004D1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1</Characters>
  <Application>Microsoft Office Word</Application>
  <DocSecurity>0</DocSecurity>
  <Lines>18</Lines>
  <Paragraphs>5</Paragraphs>
  <ScaleCrop>false</ScaleCrop>
  <Company>DLS</Company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njeiro, Ricardo</dc:creator>
  <cp:keywords/>
  <dc:description/>
  <cp:lastModifiedBy>Laranjeiro, Ricardo</cp:lastModifiedBy>
  <cp:revision>1</cp:revision>
  <dcterms:created xsi:type="dcterms:W3CDTF">2017-03-09T19:32:00Z</dcterms:created>
  <dcterms:modified xsi:type="dcterms:W3CDTF">2017-03-09T19:35:00Z</dcterms:modified>
</cp:coreProperties>
</file>